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5B9" w:rsidRDefault="0030268F" w:rsidP="00B50CDF">
      <w:pPr>
        <w:rPr>
          <w:b/>
        </w:rPr>
      </w:pPr>
      <w:r>
        <w:rPr>
          <w:b/>
        </w:rPr>
        <w:t>S6</w:t>
      </w:r>
      <w:r w:rsidR="00FB4037">
        <w:rPr>
          <w:b/>
        </w:rPr>
        <w:t xml:space="preserve"> File</w:t>
      </w:r>
      <w:r w:rsidR="00E015B9" w:rsidRPr="002F626D">
        <w:rPr>
          <w:b/>
        </w:rPr>
        <w:t xml:space="preserve">. </w:t>
      </w:r>
      <w:r w:rsidR="00E015B9">
        <w:rPr>
          <w:b/>
        </w:rPr>
        <w:t xml:space="preserve">Sequences </w:t>
      </w:r>
      <w:r w:rsidR="00E015B9" w:rsidRPr="002B5DAD">
        <w:rPr>
          <w:b/>
          <w:szCs w:val="24"/>
        </w:rPr>
        <w:t>co-immunoprecipitated with HIF-1</w:t>
      </w:r>
      <w:bookmarkStart w:id="0" w:name="_GoBack"/>
      <w:bookmarkEnd w:id="0"/>
      <w:r w:rsidR="00E015B9">
        <w:rPr>
          <w:szCs w:val="24"/>
        </w:rPr>
        <w:t xml:space="preserve"> </w:t>
      </w:r>
      <w:r w:rsidR="00E015B9">
        <w:rPr>
          <w:b/>
        </w:rPr>
        <w:t>on chromosome X.</w:t>
      </w:r>
      <w:r w:rsidR="00B50CDF" w:rsidRPr="00B50CDF">
        <w:rPr>
          <w:b/>
        </w:rPr>
        <w:t xml:space="preserve"> </w:t>
      </w:r>
      <w:r w:rsidR="00B50CDF" w:rsidRPr="00C84DF3">
        <w:t xml:space="preserve">The HRE similar sites were color coded as red on the reference Watson strand, and </w:t>
      </w:r>
      <w:r w:rsidRPr="00C84DF3">
        <w:t xml:space="preserve">as </w:t>
      </w:r>
      <w:r w:rsidR="00B50CDF" w:rsidRPr="00C84DF3">
        <w:t>green on the Crick strand.</w:t>
      </w:r>
    </w:p>
    <w:p w:rsidR="00E015B9" w:rsidRDefault="00E015B9" w:rsidP="008702C6">
      <w:pPr>
        <w:spacing w:line="240" w:lineRule="auto"/>
        <w:rPr>
          <w:b/>
        </w:rPr>
      </w:pPr>
    </w:p>
    <w:p w:rsidR="008702C6" w:rsidRDefault="008702C6" w:rsidP="008702C6">
      <w:pPr>
        <w:spacing w:line="240" w:lineRule="auto"/>
      </w:pPr>
      <w:r>
        <w:t>&gt;</w:t>
      </w:r>
      <w:r w:rsidR="001D1261" w:rsidRPr="001D1261">
        <w:t>chrX:330600-331199</w:t>
      </w:r>
      <w:r w:rsidR="001D1261">
        <w:t>_</w:t>
      </w:r>
      <w:r>
        <w:t>M02E1.1</w:t>
      </w:r>
    </w:p>
    <w:p w:rsidR="008702C6" w:rsidRPr="001D1261" w:rsidRDefault="008702C6" w:rsidP="008702C6">
      <w:pPr>
        <w:spacing w:line="240" w:lineRule="auto"/>
        <w:rPr>
          <w:rFonts w:ascii="Courier New" w:hAnsi="Courier New" w:cs="Courier New"/>
        </w:rPr>
      </w:pPr>
      <w:r w:rsidRPr="001D1261">
        <w:rPr>
          <w:rFonts w:ascii="Courier New" w:hAnsi="Courier New" w:cs="Courier New"/>
        </w:rPr>
        <w:t>GGTACTGTAGTAGTACTGTAGAGGTACTGTAGGAGTACTGTAGGATTACTGTAGTTTAGGAAAAAATGAGTTTTTGTCTTTTGAAGAGATATAGGTTTGGGGTTAGTGGTGGGATATGGTCGGGGTACTGTAGTAGTACTGTAGAGGTACTGTAGGAGTACTGTAGGATTACTGTAGTTTAGGAAAAAATGAGTTTTTGTCTTTTGAAGGGAAATTGGAAACTTCGGGAAAATTTTGGAATGTTCCAGAACCTGGAAAATTCTGGAAAGCTCTAGAACCTTCTGGAAAGTTCGAGAAAATTCTGGAATGTTCTAGAACCTTCTGGAAAATTCGAAAAAAAAATTCTGGGATTTTCTAGAACCTTCTGGAAAATTCTGAAAAGCTTTAGAACCTTCTGGAAAGGTCTAGAAAATTCTGGAATGTTCTAGAACCTTCTGGAATATTCGAGAAAATTCTGGAATGTTCTAGAACCTTCTGGAAAATTCGAAAAAAAATTCTGGAATTTTCTAGAACCTTCTGGAAAATTCGAGAAAATTCTGGAATGTTCTAGAAGCTTCTGAAAAATTCGAGAAAATTCTGGAATGTTCTAGAACCTTCTGG</w:t>
      </w:r>
    </w:p>
    <w:p w:rsidR="008702C6" w:rsidRDefault="008702C6" w:rsidP="008702C6">
      <w:pPr>
        <w:spacing w:line="240" w:lineRule="auto"/>
      </w:pPr>
    </w:p>
    <w:p w:rsidR="008702C6" w:rsidRDefault="008702C6" w:rsidP="008702C6">
      <w:pPr>
        <w:spacing w:line="240" w:lineRule="auto"/>
      </w:pPr>
      <w:r>
        <w:t>&gt;</w:t>
      </w:r>
      <w:r w:rsidR="001D1261" w:rsidRPr="001D1261">
        <w:t>chrX:443200-443999</w:t>
      </w:r>
      <w:r w:rsidR="001D1261">
        <w:t>_</w:t>
      </w:r>
      <w:r>
        <w:t>F52D1.2</w:t>
      </w:r>
    </w:p>
    <w:p w:rsidR="008702C6" w:rsidRPr="001D1261" w:rsidRDefault="008702C6" w:rsidP="008702C6">
      <w:pPr>
        <w:spacing w:line="240" w:lineRule="auto"/>
        <w:rPr>
          <w:rFonts w:ascii="Courier New" w:hAnsi="Courier New" w:cs="Courier New"/>
        </w:rPr>
      </w:pPr>
      <w:r w:rsidRPr="001D1261">
        <w:rPr>
          <w:rFonts w:ascii="Courier New" w:hAnsi="Courier New" w:cs="Courier New"/>
        </w:rPr>
        <w:t>TAGAACCTTCTGAAAAATTCGAGAAAATTCTGGAATGTTCTAGAACCTTCTGGAAAGTTCGAGAAAATTCTGGAATGTTCTAGAACCTTCTGGAAAATTCGAGAAAATTCTGGAATGTTCTAGAACCTTCTGGAAAGTTCGAGAAAATTCTGGAATGTTCTAGAACCTTCTGGAAAATTCGAGAAAATTCTGGAATGTTCTACAACCTTCTGGAAAGTTCGAGAAAAAACTGGAATGTTCTAGAACCTTCTGGAAAATTCGAGAAAATTCTGGAATGTTCTAGAACCTTCTGGAAAATTCGAGAAAATTCTGGAATGTTCTAGAACCTTCTGGAAAGTTCGAGAAAATTCTGGAATGTTCTAGAACCTTCTGGAAAATTCGAAAAAAAAATTCTGGAATTTTCTAGAACCTTCTGGAAAATTCGAGAAAATTCTGGAATGTTCTAGAAGCTTCTGAAAAATTCGAGAAAATTCTGGAATTTTCTAGAACCTTCTGGAAAATTCGAGAAAATTCTGGAATGTTCTAGAACCTTCTGGAAAGTTCGAGAAAATTCTGGAATGTTCTAGAACCTTTTGGAAAATTCGAAAAAAAAATTCTGGAATTTTCTAGAACCTTCTGGAAAATTCGAGAAAATTCTGGAATGTTCTAGAACCTTCTGGAAAATTCGAGAAAAT</w:t>
      </w:r>
      <w:r w:rsidRPr="00C53F2E">
        <w:rPr>
          <w:rFonts w:ascii="Courier New" w:hAnsi="Courier New" w:cs="Courier New"/>
          <w:highlight w:val="red"/>
        </w:rPr>
        <w:t>TCGTG</w:t>
      </w:r>
      <w:r w:rsidRPr="001D1261">
        <w:rPr>
          <w:rFonts w:ascii="Courier New" w:hAnsi="Courier New" w:cs="Courier New"/>
        </w:rPr>
        <w:t>AAAATTCTGGAATTGTTGTGGTGAGACCTA</w:t>
      </w:r>
      <w:r w:rsidRPr="00C53F2E">
        <w:rPr>
          <w:rFonts w:ascii="Courier New" w:hAnsi="Courier New" w:cs="Courier New"/>
          <w:highlight w:val="red"/>
        </w:rPr>
        <w:t>TCGTG</w:t>
      </w:r>
      <w:r w:rsidRPr="001D1261">
        <w:rPr>
          <w:rFonts w:ascii="Courier New" w:hAnsi="Courier New" w:cs="Courier New"/>
        </w:rPr>
        <w:t>CTGAGACCCATTGTGGTGAGACCCTTAAAAATTTTGGCGGGAAATTCAAAATTTATGAGAACATTTTTTTGAGGGAAATTCAAGTT</w:t>
      </w:r>
    </w:p>
    <w:p w:rsidR="008702C6" w:rsidRDefault="008702C6" w:rsidP="008702C6">
      <w:pPr>
        <w:spacing w:line="240" w:lineRule="auto"/>
      </w:pPr>
    </w:p>
    <w:p w:rsidR="008702C6" w:rsidRDefault="008702C6" w:rsidP="008702C6">
      <w:pPr>
        <w:spacing w:line="240" w:lineRule="auto"/>
      </w:pPr>
      <w:r>
        <w:t>&gt;</w:t>
      </w:r>
      <w:r w:rsidR="001D1261" w:rsidRPr="001D1261">
        <w:t>chrX:516800-517199</w:t>
      </w:r>
      <w:r w:rsidR="001D1261">
        <w:t>_</w:t>
      </w:r>
      <w:r w:rsidR="001D1261" w:rsidRPr="001D1261">
        <w:t>B0310.3</w:t>
      </w:r>
    </w:p>
    <w:p w:rsidR="008702C6" w:rsidRPr="001D1261" w:rsidRDefault="008702C6" w:rsidP="008702C6">
      <w:pPr>
        <w:spacing w:line="240" w:lineRule="auto"/>
        <w:rPr>
          <w:rFonts w:ascii="Courier New" w:hAnsi="Courier New" w:cs="Courier New"/>
        </w:rPr>
      </w:pPr>
      <w:r w:rsidRPr="001D1261">
        <w:rPr>
          <w:rFonts w:ascii="Courier New" w:hAnsi="Courier New" w:cs="Courier New"/>
        </w:rPr>
        <w:t>GTCTCGC</w:t>
      </w:r>
      <w:r w:rsidRPr="00C53F2E">
        <w:rPr>
          <w:rFonts w:ascii="Courier New" w:hAnsi="Courier New" w:cs="Courier New"/>
          <w:highlight w:val="darkGreen"/>
        </w:rPr>
        <w:t>CACGA</w:t>
      </w:r>
      <w:r w:rsidRPr="001D1261">
        <w:rPr>
          <w:rFonts w:ascii="Courier New" w:hAnsi="Courier New" w:cs="Courier New"/>
        </w:rPr>
        <w:t>TGGGTCTCGC</w:t>
      </w:r>
      <w:r w:rsidRPr="00C53F2E">
        <w:rPr>
          <w:rFonts w:ascii="Courier New" w:hAnsi="Courier New" w:cs="Courier New"/>
          <w:highlight w:val="darkGreen"/>
        </w:rPr>
        <w:t>CACGA</w:t>
      </w:r>
      <w:r w:rsidRPr="001D1261">
        <w:rPr>
          <w:rFonts w:ascii="Courier New" w:hAnsi="Courier New" w:cs="Courier New"/>
        </w:rPr>
        <w:t>TGGGTCTCGC</w:t>
      </w:r>
      <w:r w:rsidRPr="00C53F2E">
        <w:rPr>
          <w:rFonts w:ascii="Courier New" w:hAnsi="Courier New" w:cs="Courier New"/>
          <w:highlight w:val="darkGreen"/>
        </w:rPr>
        <w:t>CACGA</w:t>
      </w:r>
      <w:r w:rsidRPr="001D1261">
        <w:rPr>
          <w:rFonts w:ascii="Courier New" w:hAnsi="Courier New" w:cs="Courier New"/>
        </w:rPr>
        <w:t>TGGCTCTCGC</w:t>
      </w:r>
      <w:r w:rsidRPr="00C53F2E">
        <w:rPr>
          <w:rFonts w:ascii="Courier New" w:hAnsi="Courier New" w:cs="Courier New"/>
          <w:highlight w:val="darkGreen"/>
        </w:rPr>
        <w:t>CACGA</w:t>
      </w:r>
      <w:r w:rsidRPr="001D1261">
        <w:rPr>
          <w:rFonts w:ascii="Courier New" w:hAnsi="Courier New" w:cs="Courier New"/>
        </w:rPr>
        <w:t>TAATATCGCAGCAACATTTTTTTAATTTTCCAGAAGGTTCTAGAACAATCCAGAATTTTTCGAATTTTCCAGAAGGTTCTGGAACATTCCAGAATTTTCTAGAATTTTCCAGAAGGTTCTAAAGCTTTTCAGAATTTTCCAGAAGGTTCTGGAACGTTCTAGAATTTTCCAGAAATTCCCAGATGGTTCTGGGACATTTCAGAATTTTCCCGAAGTTTCCAATACCCCTTCCCAAGACGGAAAGTCAATTTTTCATAAACTACCGTAATCCTACCGTACTCCTATAGTACTCCTACAGTACTATTACTGTACCCCGACCATATCCCACCACTAACCCCAAACC</w:t>
      </w:r>
    </w:p>
    <w:p w:rsidR="008702C6" w:rsidRDefault="008702C6" w:rsidP="008702C6">
      <w:pPr>
        <w:spacing w:line="240" w:lineRule="auto"/>
      </w:pPr>
    </w:p>
    <w:p w:rsidR="008702C6" w:rsidRDefault="008702C6" w:rsidP="008702C6">
      <w:pPr>
        <w:spacing w:line="240" w:lineRule="auto"/>
      </w:pPr>
      <w:r>
        <w:t>&gt;</w:t>
      </w:r>
      <w:r w:rsidR="001D1261" w:rsidRPr="001D1261">
        <w:t>chrX:1809800-1810399</w:t>
      </w:r>
      <w:r w:rsidR="001D1261">
        <w:t>_</w:t>
      </w:r>
      <w:r>
        <w:t>C14E2.3</w:t>
      </w:r>
    </w:p>
    <w:p w:rsidR="008702C6" w:rsidRPr="001D1261" w:rsidRDefault="008702C6" w:rsidP="008702C6">
      <w:pPr>
        <w:spacing w:line="240" w:lineRule="auto"/>
        <w:rPr>
          <w:rFonts w:ascii="Courier New" w:hAnsi="Courier New" w:cs="Courier New"/>
        </w:rPr>
      </w:pPr>
      <w:r w:rsidRPr="001D1261">
        <w:rPr>
          <w:rFonts w:ascii="Courier New" w:hAnsi="Courier New" w:cs="Courier New"/>
        </w:rPr>
        <w:t>CTCAGTTTCTTTCTAATTCCTTTTTGAATTTTTAAAATTTTCCACTAGGGTCTAGAACATTCCAGAATTCTTTTGAATTTTCCAGAACCTTTTAAAACTGTCCAGAATTTTTTAAAATTTTCCAGAACCTTCTAAAACTTTCCAGAATTTTTTTTCAATTGTCCAGAAGGTTCTTGAACATTCCAGATTTTTTTTGAATTTTCCAGTAGGTTCTAGAACATTCCAAAATTTTTTAAATTTTCCAGAAGGTTCTAGAACATTCCAGAATTATTTCAAAATTTCCAGAACCTTCTAGAGCTTTACAGAATTGTTTCGAATTT</w:t>
      </w:r>
      <w:r w:rsidRPr="001D1261">
        <w:rPr>
          <w:rFonts w:ascii="Courier New" w:hAnsi="Courier New" w:cs="Courier New"/>
        </w:rPr>
        <w:lastRenderedPageBreak/>
        <w:t>TCTAGAACCTTTTAGAACATTTCAGAATTATTTCAAAATTTTACAGAACCTTCTAGAACAATCCAGAATTTTCTTACATTTTCCAGAACCTTTTAGAACATTCCAGATTTTTTTTAAAATTTTATAGAAACTTCTAGAATTTTTACAATTTCCCCACTGGCTTTAATATTTAAATAAAAATGTAAAAATGAAAAATATATCAAAATAGCTTTCAGACCATTGAATTAGATACAAATTTAAAATTAAAAAAAAATTTTGAAAATTTACATTAAATTATTAA</w:t>
      </w:r>
    </w:p>
    <w:p w:rsidR="008702C6" w:rsidRDefault="008702C6" w:rsidP="008702C6">
      <w:pPr>
        <w:spacing w:line="240" w:lineRule="auto"/>
      </w:pPr>
    </w:p>
    <w:p w:rsidR="008702C6" w:rsidRDefault="008702C6" w:rsidP="008702C6">
      <w:pPr>
        <w:spacing w:line="240" w:lineRule="auto"/>
      </w:pPr>
      <w:r>
        <w:t>&gt;</w:t>
      </w:r>
      <w:r w:rsidR="001D1261" w:rsidRPr="001D1261">
        <w:t>chrX:1862200-1862399</w:t>
      </w:r>
      <w:r w:rsidR="001D1261">
        <w:t>_</w:t>
      </w:r>
      <w:r>
        <w:t>T26C11.8</w:t>
      </w:r>
    </w:p>
    <w:p w:rsidR="008702C6" w:rsidRPr="001D1261" w:rsidRDefault="008702C6" w:rsidP="008702C6">
      <w:pPr>
        <w:spacing w:line="240" w:lineRule="auto"/>
        <w:rPr>
          <w:rFonts w:ascii="Courier New" w:hAnsi="Courier New" w:cs="Courier New"/>
        </w:rPr>
      </w:pPr>
      <w:r w:rsidRPr="001D1261">
        <w:rPr>
          <w:rFonts w:ascii="Courier New" w:hAnsi="Courier New" w:cs="Courier New"/>
        </w:rPr>
        <w:t>AAAAAGCTTTAGAACATTACAGATTTTTTTCGAACTTTCCAGAAGGTTCTAGAAGATTTCAGAAATTTTACGAATTTTCTAAAAGGTTCTAGAACATATCCGATTTTTTTTGAATTTTCCAAAAGGTTCTAGAACATTTCCGAAATTTTTCAAACTTTCCAGAAAGTTCTAGAGCACCCCAGAATTTT</w:t>
      </w:r>
      <w:r w:rsidRPr="00C53F2E">
        <w:rPr>
          <w:rFonts w:ascii="Courier New" w:hAnsi="Courier New" w:cs="Courier New"/>
          <w:highlight w:val="red"/>
        </w:rPr>
        <w:t>TCGTG</w:t>
      </w:r>
      <w:r w:rsidRPr="001D1261">
        <w:rPr>
          <w:rFonts w:ascii="Courier New" w:hAnsi="Courier New" w:cs="Courier New"/>
        </w:rPr>
        <w:t>AATTTTC</w:t>
      </w:r>
    </w:p>
    <w:p w:rsidR="008702C6" w:rsidRDefault="008702C6" w:rsidP="008702C6">
      <w:pPr>
        <w:spacing w:line="240" w:lineRule="auto"/>
      </w:pPr>
    </w:p>
    <w:p w:rsidR="008702C6" w:rsidRDefault="008702C6" w:rsidP="008702C6">
      <w:pPr>
        <w:spacing w:line="240" w:lineRule="auto"/>
      </w:pPr>
      <w:r>
        <w:t>&gt;</w:t>
      </w:r>
      <w:r w:rsidR="00D94569" w:rsidRPr="00D94569">
        <w:t>chrX:2002600-2002999</w:t>
      </w:r>
      <w:r w:rsidR="00D94569">
        <w:t>_</w:t>
      </w:r>
      <w:r>
        <w:t>Y40A1A.3</w:t>
      </w:r>
    </w:p>
    <w:p w:rsidR="008702C6" w:rsidRPr="00D94569" w:rsidRDefault="008702C6" w:rsidP="008702C6">
      <w:pPr>
        <w:spacing w:line="240" w:lineRule="auto"/>
        <w:rPr>
          <w:rFonts w:ascii="Courier New" w:hAnsi="Courier New" w:cs="Courier New"/>
        </w:rPr>
      </w:pPr>
      <w:r w:rsidRPr="00D94569">
        <w:rPr>
          <w:rFonts w:ascii="Courier New" w:hAnsi="Courier New" w:cs="Courier New"/>
        </w:rPr>
        <w:t>CTCAGTTTCTTTCTAATTCCTTTTTGAATTTTTAAAATTTTCCACTAGGGTCTAGAACATTCCAGAATTCTTTTGAATTTTCCAGAACCTTTTAAAACTGTCCAGAATTTTTTAAAATTTTCCAGAACCTTCTAAAACTTTCCAGAATTTTTTTTCAATTGTCCAGAAGGTTCTTGAACATTCCAGATTTTTTTTGAATTTTCCAGTAGGTTCTAGAACATTCCAAAATTTTTTAAATTTTCCAGAAGGTTCTAGAACATTCCAGAATTATTTCAAAATTTCCAGAACCTTCTAGAGCTTTACAGAATTGTTTCGAATTTTCTAGAACCTTTTAGAACATTTCAGAATTATTTCAAAATTTTACAGAACCTTCTAGAACAATCCAGAATTTTCTTACATTTTCCAGAACCTTTTAGAACATTCCAGATTTTTTTTAAAATTTTATAGAAACTTCTAGAATTTTTACAATTTCCCCACTGGCTTTAATATTTAAATAAAAATGTAAAAATGAAAAATATATCAAAATAGCTTTCAGACCATTGAATTAGATACAAATTTAAAATTAAAAAAAAATTTTGAAAATTTACATTAAATTATTAA</w:t>
      </w:r>
    </w:p>
    <w:p w:rsidR="008702C6" w:rsidRDefault="008702C6" w:rsidP="008702C6">
      <w:pPr>
        <w:spacing w:line="240" w:lineRule="auto"/>
      </w:pPr>
    </w:p>
    <w:p w:rsidR="008702C6" w:rsidRDefault="008702C6" w:rsidP="008702C6">
      <w:pPr>
        <w:spacing w:line="240" w:lineRule="auto"/>
      </w:pPr>
      <w:r>
        <w:t>&gt;</w:t>
      </w:r>
      <w:r w:rsidR="00D94569" w:rsidRPr="00D94569">
        <w:t>chrX:16100400-16100999</w:t>
      </w:r>
      <w:r w:rsidR="00D94569">
        <w:t>_</w:t>
      </w:r>
      <w:r>
        <w:t>ZK1073.2</w:t>
      </w:r>
    </w:p>
    <w:p w:rsidR="008702C6" w:rsidRPr="00D94569" w:rsidRDefault="008702C6" w:rsidP="008702C6">
      <w:pPr>
        <w:spacing w:line="240" w:lineRule="auto"/>
        <w:rPr>
          <w:rFonts w:ascii="Courier New" w:hAnsi="Courier New" w:cs="Courier New"/>
        </w:rPr>
      </w:pPr>
      <w:r w:rsidRPr="00D94569">
        <w:rPr>
          <w:rFonts w:ascii="Courier New" w:hAnsi="Courier New" w:cs="Courier New"/>
        </w:rPr>
        <w:t>TTTGTCTTTTGAAGTGATATTGGTTTGAGGTTAGTGGTGGGATATGGTCGGGGTACTGTAGTAGTACTGTAGGAGTACTGTAGGATTACTGTATTTTTGAAAAAAATTGGCTTTTCGTCTTTTGAAGTGATATTGCTTTGGGGTTAGTGTCGGGATATGGTTGGGGTACTGTAGTTGTACTGTAGAGGTACTGTAGGAGTACTGTAGGATTACTGTAGTTTGGGAAAAATTGACTTTTCGTCTATTGAACGGATATTGGAAACTTTGAGAAAATTCCGGAAGGCTCCAGAACCTTCTGGAAAATTCGAGAAAATTCTGGAATGTTCCAGAACCTTCTGGAAAATCCGAGAAAATTCTGGAATGTTCCAGAACCTTCTGGAAAATTTGAGAAAATGCTGGAATGTTCCAGAACCTTCTGGAAAATTTGATAAAATTCTGGAATGTTCCAGAACCTTCTGGAAAATTTGAGAAAATTCTGGAATGTTCCAGAACCTTCTGGAAAATTCGAGAAAATTCTGGAATGTTCCAGAACCTTCTGGAAAATCCGAGAAAATTCTGGAATGTTCCAGAACCTTCTGGAAAATTTGAGAAAATGCTGGA</w:t>
      </w:r>
    </w:p>
    <w:p w:rsidR="008702C6" w:rsidRDefault="008702C6" w:rsidP="008702C6">
      <w:pPr>
        <w:spacing w:line="240" w:lineRule="auto"/>
      </w:pPr>
    </w:p>
    <w:p w:rsidR="008702C6" w:rsidRDefault="008702C6" w:rsidP="008702C6">
      <w:pPr>
        <w:spacing w:line="240" w:lineRule="auto"/>
      </w:pPr>
      <w:r>
        <w:t>&gt;</w:t>
      </w:r>
      <w:r w:rsidR="00D94569" w:rsidRPr="00D94569">
        <w:t>chrX:17287800-17288799</w:t>
      </w:r>
      <w:r w:rsidR="00D94569">
        <w:t>_</w:t>
      </w:r>
      <w:r>
        <w:t>C33E10.8</w:t>
      </w:r>
    </w:p>
    <w:p w:rsidR="00AB359B" w:rsidRPr="00D94569" w:rsidRDefault="008702C6" w:rsidP="00701C87">
      <w:pPr>
        <w:spacing w:line="240" w:lineRule="auto"/>
        <w:rPr>
          <w:rFonts w:ascii="Courier New" w:hAnsi="Courier New" w:cs="Courier New"/>
        </w:rPr>
      </w:pPr>
      <w:r w:rsidRPr="00D94569">
        <w:rPr>
          <w:rFonts w:ascii="Courier New" w:hAnsi="Courier New" w:cs="Courier New"/>
        </w:rPr>
        <w:t>TATAAAGGAGAAAATTGGATTTTCCAGCCAAAAAGTTTCTATAAGAAAATTTGAATTTCCAGCCAAAATTTTTTATCACAAAATTTGAATTTCCCGCCAAAAATTATTCTCAGAAAATTTGAAATTCTCGCCAAAAATTGTTTTGATAAAATTTCCCGCCAAAAATTTTTTATCAGAAAATTTTAATTTCTCTCCAAAACTTTTTCTCATTAATTTTGAATTTCCCGGTCAACGTTTTACGATGGCTCTCGC</w:t>
      </w:r>
      <w:r w:rsidRPr="00C53F2E">
        <w:rPr>
          <w:rFonts w:ascii="Courier New" w:hAnsi="Courier New" w:cs="Courier New"/>
          <w:highlight w:val="darkGreen"/>
        </w:rPr>
        <w:t>CACGA</w:t>
      </w:r>
      <w:r w:rsidRPr="00D94569">
        <w:rPr>
          <w:rFonts w:ascii="Courier New" w:hAnsi="Courier New" w:cs="Courier New"/>
        </w:rPr>
        <w:t>ACATTTCAGAAATTTGAATTTTCTCGAATTTTCCAGAAGGTTCTGGAACAGTCTAGAATTTTCCAGAAATTTCATGAAACGTCTGGAACATTCAAGAACTTTCCTGATTTTTCCAGAAGGTTCTTTCCGGCGTTTTCCCGAACTTTTCAAATGTTTCTAGAACATTCCAGAGTTTTCCCAATTTTTCCAGTTGGTTTTCGATTATTCCAGAATTTTCTCGAATTTTCCGGAAGGTTCTAGAATATTCTAGAATTTTCTTGAAACTTCTGAAAGGTACTGAAACAAATAAAGTTTCTCTAAAAATTTGAAGTTCCCGTCAAAAGTCTTTTTTAGAAAAGTTGAAAATCCCGCTAAAATGCCTTTTCTCAGAAAATTTAAACTTC</w:t>
      </w:r>
      <w:r w:rsidRPr="00D94569">
        <w:rPr>
          <w:rFonts w:ascii="Courier New" w:hAnsi="Courier New" w:cs="Courier New"/>
        </w:rPr>
        <w:lastRenderedPageBreak/>
        <w:t>CCGCCAATTTTTTTAAACG</w:t>
      </w:r>
      <w:r w:rsidRPr="00C53F2E">
        <w:rPr>
          <w:rFonts w:ascii="Courier New" w:hAnsi="Courier New" w:cs="Courier New"/>
          <w:highlight w:val="red"/>
        </w:rPr>
        <w:t>ACGTG</w:t>
      </w:r>
      <w:r w:rsidRPr="00D94569">
        <w:rPr>
          <w:rFonts w:ascii="Courier New" w:hAnsi="Courier New" w:cs="Courier New"/>
        </w:rPr>
        <w:t>TCTCAT</w:t>
      </w:r>
      <w:r w:rsidRPr="00C53F2E">
        <w:rPr>
          <w:rFonts w:ascii="Courier New" w:hAnsi="Courier New" w:cs="Courier New"/>
          <w:highlight w:val="darkGreen"/>
        </w:rPr>
        <w:t>CACGA</w:t>
      </w:r>
      <w:r w:rsidRPr="00D94569">
        <w:rPr>
          <w:rFonts w:ascii="Courier New" w:hAnsi="Courier New" w:cs="Courier New"/>
        </w:rPr>
        <w:t>TGGGTCTCAC</w:t>
      </w:r>
      <w:r w:rsidRPr="00C53F2E">
        <w:rPr>
          <w:rFonts w:ascii="Courier New" w:hAnsi="Courier New" w:cs="Courier New"/>
          <w:highlight w:val="darkGreen"/>
        </w:rPr>
        <w:t>CACGA</w:t>
      </w:r>
      <w:r w:rsidRPr="00D94569">
        <w:rPr>
          <w:rFonts w:ascii="Courier New" w:hAnsi="Courier New" w:cs="Courier New"/>
        </w:rPr>
        <w:t>TGGGTCTCGA</w:t>
      </w:r>
      <w:r w:rsidRPr="00C53F2E">
        <w:rPr>
          <w:rFonts w:ascii="Courier New" w:hAnsi="Courier New" w:cs="Courier New"/>
          <w:highlight w:val="darkGreen"/>
        </w:rPr>
        <w:t>CACGA</w:t>
      </w:r>
      <w:r w:rsidRPr="00D94569">
        <w:rPr>
          <w:rFonts w:ascii="Courier New" w:hAnsi="Courier New" w:cs="Courier New"/>
        </w:rPr>
        <w:t>ACATTTCAAAATTTTCTCGAATTTTCCAGAAGGTTCTAGAACATTCCAGAAATTTCTCGAATCTTCCAGAAGGTTCTGGAACATTCCAGAATTTTCTCGAATTTTCCAGAAGGTTCTAGAACATTCCAGAATTTTCTCGAGTCTTTCAAAAGATTCTGGAACATTCCAGAAATTTCTCGAATTTTCCAGAAGGTTCTAGAACATTTCTCGACAAAAGACAAGTTTCCCTTCAAAAGACTACAGTAATCCTACAGTACTACAGTACTGTAGTAACCCTACAGTACCTCTACAGTAC</w:t>
      </w:r>
    </w:p>
    <w:sectPr w:rsidR="00AB359B" w:rsidRPr="00D94569" w:rsidSect="00AB7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488"/>
    <w:rsid w:val="001D1261"/>
    <w:rsid w:val="002D5D57"/>
    <w:rsid w:val="0030268F"/>
    <w:rsid w:val="00471488"/>
    <w:rsid w:val="006A7F35"/>
    <w:rsid w:val="00701C87"/>
    <w:rsid w:val="0076745B"/>
    <w:rsid w:val="008702C6"/>
    <w:rsid w:val="008855B2"/>
    <w:rsid w:val="00AB359B"/>
    <w:rsid w:val="00AB7B86"/>
    <w:rsid w:val="00B50CDF"/>
    <w:rsid w:val="00B64EA5"/>
    <w:rsid w:val="00C53F2E"/>
    <w:rsid w:val="00C84DF3"/>
    <w:rsid w:val="00D94569"/>
    <w:rsid w:val="00E015B9"/>
    <w:rsid w:val="00FB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0B8B74-A793-4BEB-BF39-13A7B550F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2C6"/>
    <w:pPr>
      <w:adjustRightInd w:val="0"/>
      <w:snapToGrid w:val="0"/>
    </w:pPr>
    <w:rPr>
      <w:rFonts w:ascii="Times New Roman" w:hAnsi="Times New Roman" w:cs="Times New Roman"/>
      <w:color w:val="000000" w:themeColor="text1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Heading2LinespacingDoubleAsianSimSun12">
    <w:name w:val="Style Heading 2+ Line spacing:  Double + (Asian) SimSun 12 ..."/>
    <w:basedOn w:val="Normal"/>
    <w:autoRedefine/>
    <w:qFormat/>
    <w:rsid w:val="006A7F35"/>
    <w:pPr>
      <w:keepNext/>
      <w:keepLines/>
      <w:widowControl w:val="0"/>
      <w:suppressAutoHyphens/>
      <w:outlineLvl w:val="0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781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xia</dc:creator>
  <cp:keywords/>
  <dc:description/>
  <cp:lastModifiedBy>Dingxia</cp:lastModifiedBy>
  <cp:revision>14</cp:revision>
  <dcterms:created xsi:type="dcterms:W3CDTF">2022-10-21T13:08:00Z</dcterms:created>
  <dcterms:modified xsi:type="dcterms:W3CDTF">2023-10-03T10:19:00Z</dcterms:modified>
</cp:coreProperties>
</file>